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288D" w:rsidRPr="00F4288D" w:rsidRDefault="00C06461" w:rsidP="00F4288D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S1</w:t>
      </w:r>
      <w:r w:rsidR="00F4288D" w:rsidRPr="00F4288D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Table. Mean onset age of Type 1 diabetes by BMI z-score quartiles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5"/>
        <w:gridCol w:w="2610"/>
        <w:gridCol w:w="1530"/>
        <w:gridCol w:w="1530"/>
      </w:tblGrid>
      <w:tr w:rsidR="00F4288D" w:rsidRPr="00B7736A" w:rsidTr="004C1376">
        <w:trPr>
          <w:trHeight w:val="262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288D" w:rsidRPr="0043689C" w:rsidRDefault="00F4288D" w:rsidP="004C1376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89C">
              <w:rPr>
                <w:rFonts w:asciiTheme="majorBidi" w:hAnsiTheme="majorBidi" w:cstheme="majorBidi"/>
                <w:sz w:val="24"/>
                <w:szCs w:val="24"/>
              </w:rPr>
              <w:t xml:space="preserve">BMI Z score </w:t>
            </w:r>
            <w:r w:rsidR="00A81A5A">
              <w:rPr>
                <w:rFonts w:asciiTheme="majorBidi" w:hAnsiTheme="majorBidi" w:cstheme="majorBidi"/>
                <w:sz w:val="24"/>
                <w:szCs w:val="24"/>
              </w:rPr>
              <w:t xml:space="preserve">quartiles </w:t>
            </w:r>
            <w:r w:rsidRPr="0043689C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A81A5A">
              <w:rPr>
                <w:rFonts w:asciiTheme="majorBidi" w:hAnsiTheme="majorBidi" w:cstheme="majorBidi"/>
                <w:sz w:val="24"/>
                <w:szCs w:val="24"/>
              </w:rPr>
              <w:t xml:space="preserve">and </w:t>
            </w:r>
            <w:r w:rsidRPr="0043689C">
              <w:rPr>
                <w:rFonts w:asciiTheme="majorBidi" w:hAnsiTheme="majorBidi" w:cstheme="majorBidi"/>
                <w:sz w:val="24"/>
                <w:szCs w:val="24"/>
              </w:rPr>
              <w:t>end point in terms of BMI z-score)</w:t>
            </w:r>
            <w:r w:rsidR="00A81A5A">
              <w:rPr>
                <w:rFonts w:asciiTheme="majorBidi" w:hAnsiTheme="majorBidi" w:cstheme="majorBidi"/>
                <w:sz w:val="24"/>
                <w:szCs w:val="24"/>
              </w:rPr>
              <w:t>, and sample size.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288D" w:rsidRPr="0043689C" w:rsidRDefault="00F4288D" w:rsidP="004C1376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89C">
              <w:rPr>
                <w:rFonts w:asciiTheme="majorBidi" w:hAnsiTheme="majorBidi" w:cstheme="majorBidi"/>
                <w:sz w:val="24"/>
                <w:szCs w:val="24"/>
              </w:rPr>
              <w:t xml:space="preserve">Correlation coefficient, r (BMI z score * onset age) 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288D" w:rsidRPr="0043689C" w:rsidRDefault="00F4288D" w:rsidP="004C1376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89C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F4288D" w:rsidRPr="0043689C" w:rsidRDefault="00F4288D" w:rsidP="004C1376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A63DF8">
              <w:rPr>
                <w:rFonts w:asciiTheme="majorBidi" w:hAnsiTheme="majorBidi" w:cstheme="majorBidi"/>
                <w:sz w:val="24"/>
                <w:szCs w:val="24"/>
              </w:rPr>
              <w:t>nset ag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43689C">
              <w:rPr>
                <w:rFonts w:asciiTheme="majorBidi" w:hAnsiTheme="majorBidi" w:cstheme="majorBidi"/>
                <w:sz w:val="24"/>
                <w:szCs w:val="24"/>
              </w:rPr>
              <w:t>Mean</w:t>
            </w:r>
            <w:r w:rsidRPr="00B7736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SD</w:t>
            </w:r>
            <w:proofErr w:type="spellEnd"/>
            <w:r w:rsidR="00A81A5A" w:rsidRPr="00A81A5A">
              <w:rPr>
                <w:rFonts w:asciiTheme="majorBidi" w:hAnsiTheme="majorBidi" w:cstheme="majorBidi"/>
                <w:b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&amp;</w:t>
            </w:r>
            <w:r w:rsidRPr="0043689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F4288D" w:rsidRPr="00B7736A" w:rsidTr="004C1376">
        <w:trPr>
          <w:trHeight w:val="247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288D" w:rsidRPr="0043689C" w:rsidRDefault="00F4288D" w:rsidP="004C1376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89C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43689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st</w:t>
            </w:r>
            <w:r w:rsidR="00A81A5A">
              <w:rPr>
                <w:rFonts w:asciiTheme="majorBidi" w:hAnsiTheme="majorBidi" w:cstheme="majorBidi"/>
                <w:sz w:val="24"/>
                <w:szCs w:val="24"/>
              </w:rPr>
              <w:t xml:space="preserve"> Quartile </w:t>
            </w:r>
            <w:r w:rsidRPr="0043689C">
              <w:rPr>
                <w:rFonts w:asciiTheme="majorBidi" w:hAnsiTheme="majorBidi" w:cstheme="majorBidi"/>
                <w:sz w:val="24"/>
                <w:szCs w:val="24"/>
              </w:rPr>
              <w:t>(-3.06 to -1.25)</w:t>
            </w:r>
          </w:p>
          <w:p w:rsidR="00F4288D" w:rsidRPr="0043689C" w:rsidRDefault="00F4288D" w:rsidP="004C1376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89C">
              <w:rPr>
                <w:rFonts w:asciiTheme="majorBidi" w:hAnsiTheme="majorBidi" w:cstheme="majorBidi"/>
                <w:sz w:val="24"/>
                <w:szCs w:val="24"/>
              </w:rPr>
              <w:t>N=1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288D" w:rsidRPr="0043689C" w:rsidRDefault="00F4288D" w:rsidP="004C1376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89C">
              <w:rPr>
                <w:rFonts w:asciiTheme="majorBidi" w:hAnsiTheme="majorBidi" w:cstheme="majorBidi"/>
                <w:sz w:val="24"/>
                <w:szCs w:val="24"/>
              </w:rPr>
              <w:t>-0.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288D" w:rsidRPr="0043689C" w:rsidRDefault="00F4288D" w:rsidP="004C1376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89C">
              <w:rPr>
                <w:rFonts w:asciiTheme="majorBidi" w:hAnsiTheme="majorBidi" w:cstheme="majorBidi"/>
                <w:sz w:val="24"/>
                <w:szCs w:val="24"/>
              </w:rPr>
              <w:t>1.567e-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F4288D" w:rsidRPr="0043689C" w:rsidRDefault="00F4288D" w:rsidP="004C1376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89C">
              <w:rPr>
                <w:rFonts w:asciiTheme="majorBidi" w:hAnsiTheme="majorBidi" w:cstheme="majorBidi"/>
                <w:sz w:val="24"/>
                <w:szCs w:val="24"/>
              </w:rPr>
              <w:t>10.9</w:t>
            </w:r>
            <w:r w:rsidRPr="00B7736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43689C">
              <w:rPr>
                <w:rFonts w:asciiTheme="majorBidi" w:hAnsiTheme="majorBidi" w:cstheme="majorBidi"/>
                <w:sz w:val="24"/>
                <w:szCs w:val="24"/>
              </w:rPr>
              <w:t>2.7</w:t>
            </w:r>
          </w:p>
        </w:tc>
      </w:tr>
      <w:tr w:rsidR="00F4288D" w:rsidRPr="00B7736A" w:rsidTr="004C1376">
        <w:trPr>
          <w:trHeight w:val="262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288D" w:rsidRPr="0043689C" w:rsidRDefault="00F4288D" w:rsidP="004C1376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89C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43689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d</w:t>
            </w:r>
            <w:r w:rsidR="00A81A5A">
              <w:rPr>
                <w:rFonts w:asciiTheme="majorBidi" w:hAnsiTheme="majorBidi" w:cstheme="majorBidi"/>
                <w:sz w:val="24"/>
                <w:szCs w:val="24"/>
              </w:rPr>
              <w:t xml:space="preserve"> Quartile </w:t>
            </w:r>
            <w:r w:rsidRPr="0043689C">
              <w:rPr>
                <w:rFonts w:asciiTheme="majorBidi" w:hAnsiTheme="majorBidi" w:cstheme="majorBidi"/>
                <w:sz w:val="24"/>
                <w:szCs w:val="24"/>
              </w:rPr>
              <w:t>(-1.24 to -0.44)</w:t>
            </w:r>
          </w:p>
          <w:p w:rsidR="00F4288D" w:rsidRPr="0043689C" w:rsidRDefault="00F4288D" w:rsidP="004C1376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89C">
              <w:rPr>
                <w:rFonts w:asciiTheme="majorBidi" w:hAnsiTheme="majorBidi" w:cstheme="majorBidi"/>
                <w:sz w:val="24"/>
                <w:szCs w:val="24"/>
              </w:rPr>
              <w:t>N=11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288D" w:rsidRPr="0043689C" w:rsidRDefault="00F4288D" w:rsidP="004C1376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89C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288D" w:rsidRPr="0043689C" w:rsidRDefault="00F4288D" w:rsidP="004C1376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89C">
              <w:rPr>
                <w:rFonts w:asciiTheme="majorBidi" w:hAnsiTheme="majorBidi" w:cstheme="majorBidi"/>
                <w:sz w:val="24"/>
                <w:szCs w:val="24"/>
              </w:rPr>
              <w:t>0.7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F4288D" w:rsidRPr="0043689C" w:rsidRDefault="00F4288D" w:rsidP="004C1376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89C">
              <w:rPr>
                <w:rFonts w:asciiTheme="majorBidi" w:hAnsiTheme="majorBidi" w:cstheme="majorBidi"/>
                <w:sz w:val="24"/>
                <w:szCs w:val="24"/>
              </w:rPr>
              <w:t>10.6</w:t>
            </w:r>
            <w:r w:rsidRPr="00B7736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43689C">
              <w:rPr>
                <w:rFonts w:asciiTheme="majorBidi" w:hAnsiTheme="majorBidi" w:cstheme="majorBidi"/>
                <w:sz w:val="24"/>
                <w:szCs w:val="24"/>
              </w:rPr>
              <w:t>2.7</w:t>
            </w:r>
          </w:p>
        </w:tc>
      </w:tr>
      <w:tr w:rsidR="00F4288D" w:rsidRPr="00B7736A" w:rsidTr="004C1376">
        <w:trPr>
          <w:trHeight w:val="247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288D" w:rsidRPr="0043689C" w:rsidRDefault="00F4288D" w:rsidP="004C1376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89C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43689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rd</w:t>
            </w:r>
            <w:r w:rsidRPr="0043689C">
              <w:rPr>
                <w:rFonts w:asciiTheme="majorBidi" w:hAnsiTheme="majorBidi" w:cstheme="majorBidi"/>
                <w:sz w:val="24"/>
                <w:szCs w:val="24"/>
              </w:rPr>
              <w:t xml:space="preserve"> Quartile (0.39)</w:t>
            </w:r>
          </w:p>
          <w:p w:rsidR="00F4288D" w:rsidRPr="0043689C" w:rsidRDefault="00F4288D" w:rsidP="004C1376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89C">
              <w:rPr>
                <w:rFonts w:asciiTheme="majorBidi" w:hAnsiTheme="majorBidi" w:cstheme="majorBidi"/>
                <w:sz w:val="24"/>
                <w:szCs w:val="24"/>
              </w:rPr>
              <w:t>(-0.43 to 0.39)</w:t>
            </w:r>
          </w:p>
          <w:p w:rsidR="00F4288D" w:rsidRPr="0043689C" w:rsidRDefault="00F4288D" w:rsidP="004C1376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89C">
              <w:rPr>
                <w:rFonts w:asciiTheme="majorBidi" w:hAnsiTheme="majorBidi" w:cstheme="majorBidi"/>
                <w:sz w:val="24"/>
                <w:szCs w:val="24"/>
              </w:rPr>
              <w:t>N=11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288D" w:rsidRPr="0043689C" w:rsidRDefault="00F4288D" w:rsidP="004C1376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89C">
              <w:rPr>
                <w:rFonts w:asciiTheme="majorBidi" w:hAnsiTheme="majorBidi" w:cstheme="majorBidi"/>
                <w:sz w:val="24"/>
                <w:szCs w:val="24"/>
              </w:rPr>
              <w:t>0.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288D" w:rsidRPr="0043689C" w:rsidRDefault="00F4288D" w:rsidP="004C1376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89C">
              <w:rPr>
                <w:rFonts w:asciiTheme="majorBidi" w:hAnsiTheme="majorBidi" w:cstheme="majorBidi"/>
                <w:sz w:val="24"/>
                <w:szCs w:val="24"/>
              </w:rPr>
              <w:t>0.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F4288D" w:rsidRPr="0043689C" w:rsidRDefault="00F4288D" w:rsidP="004C1376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89C">
              <w:rPr>
                <w:rFonts w:asciiTheme="majorBidi" w:hAnsiTheme="majorBidi" w:cstheme="majorBidi"/>
                <w:sz w:val="24"/>
                <w:szCs w:val="24"/>
              </w:rPr>
              <w:t>10.0</w:t>
            </w:r>
            <w:r w:rsidRPr="00B7736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43689C"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</w:tr>
      <w:tr w:rsidR="00F4288D" w:rsidRPr="00B7736A" w:rsidTr="004C1376">
        <w:trPr>
          <w:trHeight w:val="262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288D" w:rsidRPr="0043689C" w:rsidRDefault="00F4288D" w:rsidP="004C1376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89C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43689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th</w:t>
            </w:r>
            <w:r w:rsidRPr="0043689C">
              <w:rPr>
                <w:rFonts w:asciiTheme="majorBidi" w:hAnsiTheme="majorBidi" w:cstheme="majorBidi"/>
                <w:sz w:val="24"/>
                <w:szCs w:val="24"/>
              </w:rPr>
              <w:t xml:space="preserve"> Quartile (3.52)</w:t>
            </w:r>
          </w:p>
          <w:p w:rsidR="00F4288D" w:rsidRPr="0043689C" w:rsidRDefault="00F4288D" w:rsidP="004C1376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89C">
              <w:rPr>
                <w:rFonts w:asciiTheme="majorBidi" w:hAnsiTheme="majorBidi" w:cstheme="majorBidi"/>
                <w:sz w:val="24"/>
                <w:szCs w:val="24"/>
              </w:rPr>
              <w:t>(0.40 to 3.52)</w:t>
            </w:r>
          </w:p>
          <w:p w:rsidR="00F4288D" w:rsidRPr="0043689C" w:rsidRDefault="00F4288D" w:rsidP="004C1376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89C">
              <w:rPr>
                <w:rFonts w:asciiTheme="majorBidi" w:hAnsiTheme="majorBidi" w:cstheme="majorBidi"/>
                <w:sz w:val="24"/>
                <w:szCs w:val="24"/>
              </w:rPr>
              <w:t>N=1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288D" w:rsidRPr="0043689C" w:rsidRDefault="00F4288D" w:rsidP="004C1376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89C">
              <w:rPr>
                <w:rFonts w:asciiTheme="majorBidi" w:hAnsiTheme="majorBidi" w:cstheme="majorBidi"/>
                <w:sz w:val="24"/>
                <w:szCs w:val="24"/>
              </w:rPr>
              <w:t>-0.4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288D" w:rsidRPr="0043689C" w:rsidRDefault="00F4288D" w:rsidP="004C1376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89C">
              <w:rPr>
                <w:rFonts w:asciiTheme="majorBidi" w:hAnsiTheme="majorBidi" w:cstheme="majorBidi"/>
                <w:sz w:val="24"/>
                <w:szCs w:val="24"/>
              </w:rPr>
              <w:t>1.469e-0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F4288D" w:rsidRPr="0043689C" w:rsidRDefault="00F4288D" w:rsidP="004C1376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689C">
              <w:rPr>
                <w:rFonts w:asciiTheme="majorBidi" w:hAnsiTheme="majorBidi" w:cstheme="majorBidi"/>
                <w:sz w:val="24"/>
                <w:szCs w:val="24"/>
              </w:rPr>
              <w:t>9.4</w:t>
            </w:r>
            <w:r w:rsidRPr="00B7736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43689C">
              <w:rPr>
                <w:rFonts w:asciiTheme="majorBidi" w:hAnsiTheme="majorBidi" w:cstheme="majorBidi"/>
                <w:sz w:val="24"/>
                <w:szCs w:val="24"/>
              </w:rPr>
              <w:t>2.4</w:t>
            </w:r>
          </w:p>
        </w:tc>
      </w:tr>
    </w:tbl>
    <w:p w:rsidR="00A81A5A" w:rsidRPr="00A81A5A" w:rsidRDefault="00A81A5A" w:rsidP="00A81A5A">
      <w:pPr>
        <w:rPr>
          <w:rFonts w:asciiTheme="majorBidi" w:hAnsiTheme="majorBidi" w:cstheme="majorBidi"/>
          <w:sz w:val="24"/>
          <w:szCs w:val="24"/>
        </w:rPr>
      </w:pPr>
      <w:r w:rsidRPr="00A81A5A">
        <w:rPr>
          <w:rFonts w:asciiTheme="majorBidi" w:hAnsiTheme="majorBidi" w:cstheme="majorBidi"/>
          <w:b/>
          <w:sz w:val="24"/>
          <w:szCs w:val="24"/>
          <w:vertAlign w:val="superscript"/>
        </w:rPr>
        <w:t>&amp;</w:t>
      </w:r>
      <w:r w:rsidRPr="00A81A5A">
        <w:rPr>
          <w:rFonts w:asciiTheme="majorBidi" w:hAnsiTheme="majorBidi" w:cstheme="majorBidi"/>
          <w:sz w:val="24"/>
          <w:szCs w:val="24"/>
        </w:rPr>
        <w:t xml:space="preserve">p-value for difference in mean onset age between first and second quartiles = 0.4604; between first and third quartiles = 0.01315; and between first and fourth </w:t>
      </w:r>
      <w:proofErr w:type="spellStart"/>
      <w:r w:rsidRPr="00A81A5A">
        <w:rPr>
          <w:rFonts w:asciiTheme="majorBidi" w:hAnsiTheme="majorBidi" w:cstheme="majorBidi"/>
          <w:sz w:val="24"/>
          <w:szCs w:val="24"/>
        </w:rPr>
        <w:t>quarties</w:t>
      </w:r>
      <w:proofErr w:type="spellEnd"/>
      <w:r w:rsidRPr="00A81A5A">
        <w:rPr>
          <w:rFonts w:asciiTheme="majorBidi" w:hAnsiTheme="majorBidi" w:cstheme="majorBidi"/>
          <w:sz w:val="24"/>
          <w:szCs w:val="24"/>
        </w:rPr>
        <w:t xml:space="preserve"> – 2.316e-05.</w:t>
      </w:r>
    </w:p>
    <w:p w:rsidR="00C2432A" w:rsidRDefault="00C2432A"/>
    <w:sectPr w:rsidR="00C2432A" w:rsidSect="00CF6F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88D"/>
    <w:rsid w:val="000C5171"/>
    <w:rsid w:val="00A81A5A"/>
    <w:rsid w:val="00C06461"/>
    <w:rsid w:val="00C14557"/>
    <w:rsid w:val="00C2432A"/>
    <w:rsid w:val="00C440AD"/>
    <w:rsid w:val="00CF6F82"/>
    <w:rsid w:val="00F42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42981CC-2F6F-4B50-A966-3E4217524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28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Channanath</dc:creator>
  <cp:lastModifiedBy>Dr. Alphonse T. Thangavel</cp:lastModifiedBy>
  <cp:revision>2</cp:revision>
  <dcterms:created xsi:type="dcterms:W3CDTF">2017-03-28T05:55:00Z</dcterms:created>
  <dcterms:modified xsi:type="dcterms:W3CDTF">2017-03-28T05:55:00Z</dcterms:modified>
</cp:coreProperties>
</file>